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5: </w:t>
      </w:r>
      <w:r>
        <w:rPr>
          <w:rFonts w:cs="Times New Roman" w:ascii="Times New Roman" w:hAnsi="Times New Roman"/>
          <w:bCs/>
          <w:sz w:val="24"/>
          <w:szCs w:val="24"/>
        </w:rPr>
        <w:t xml:space="preserve">Genotypic (Table S5a) and allelic (Table S5b) distribution and association in </w:t>
      </w:r>
      <w:r>
        <w:rPr>
          <w:rFonts w:cs="Times New Roman" w:ascii="Times New Roman" w:hAnsi="Times New Roman"/>
          <w:bCs/>
          <w:i/>
          <w:sz w:val="24"/>
          <w:szCs w:val="24"/>
        </w:rPr>
        <w:t>Kapha</w:t>
      </w:r>
      <w:r>
        <w:rPr>
          <w:rFonts w:cs="Times New Roman" w:ascii="Times New Roman" w:hAnsi="Times New Roman"/>
          <w:bCs/>
          <w:sz w:val="24"/>
          <w:szCs w:val="24"/>
        </w:rPr>
        <w:t xml:space="preserve"> RA cohort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866775</wp:posOffset>
                </wp:positionV>
                <wp:extent cx="10753090" cy="51784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53090" cy="5178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6934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75"/>
                              <w:gridCol w:w="1080"/>
                              <w:gridCol w:w="810"/>
                              <w:gridCol w:w="810"/>
                              <w:gridCol w:w="810"/>
                              <w:gridCol w:w="810"/>
                              <w:gridCol w:w="810"/>
                              <w:gridCol w:w="630"/>
                              <w:gridCol w:w="810"/>
                              <w:gridCol w:w="1353"/>
                              <w:gridCol w:w="1257"/>
                              <w:gridCol w:w="1170"/>
                              <w:gridCol w:w="1170"/>
                              <w:gridCol w:w="1439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934" w:type="dxa"/>
                                  <w:gridSpan w:val="14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/>
                                    </w:rPr>
                                    <w:t xml:space="preserve">Table S5a: Genotypic associations in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IN"/>
                                    </w:rPr>
                                    <w:t>Kaph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/>
                                    </w:rPr>
                                    <w:t xml:space="preserve"> RA co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Kaph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 cases (n=78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Kapha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controls (n=99)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Gene/Marker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Symbol" w:hAnsi="Symbol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 w:ascii="Symbol" w:hAnsi="Symbo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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OR (95% CI) 11 vs rest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OR (95% CI) 12  vs res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OR (95% CI) 22  vs res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Power of Asso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Alleles_co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IL10 (rs1800871)-819 T&gt;C Msl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.9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T, 2=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IL10 (rs1800872)-592A&gt;C Rsa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.7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C, 2=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IL6 -174C&gt;G(NlAIII)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G, 2=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TNF-α (rs1800629)-308 G&gt;A Nco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A, 2=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TNF-α (rs1799724) -857C&gt;T HpyCH4IV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T, 2=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TNF-α (rs1800630)--863 C&gt;A HpyCH4IV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C, 2=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PTPN22(rs2476601)-+1858C&gt;T Rsa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.0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A, 2=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[6q23]rs10499194C&gt;T(MseI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C, 2=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[6q23]rs6920220G&gt;A(Bsl I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A, 2=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Padi102(rs2240337) C&gt;T (RsaI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G, 2=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IL1-B -511 T&gt;C (AvaI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.1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C, 2=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IL1-B(rs1143627) -31C&gt;T (AluI)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.9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C, 2=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IL1-B(rs57848697) +3953C&gt;T (TaqaI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T, 2=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Traf 1 (rs3761847) C&gt;T (Hae III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A, 2=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CD40 (rs4810485) T&gt;G(Hae III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T, 2=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PON 1 Alw I (rs 66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.9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A, 2=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PON2 (rs7493) C&gt;G (DdeI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G, 2=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Cyp1A2 (rs2470890)C&gt;T (Tsp509I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C, 2=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SOD3 rs13306703 C&gt;T Hph I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C, 2=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SOD3 rs699473 C&gt;T Hin1 II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4.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C, 2=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SOD3 2536512 G&gt;A Pau 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76(0.39-1.47)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68(0.37-1.23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2.39(1.16-4.93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IN"/>
                                    </w:rPr>
                                    <w:t>1=G, 2=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6.7pt;height:407.75pt;mso-wrap-distance-left:0pt;mso-wrap-distance-right:9pt;mso-wrap-distance-top:0pt;mso-wrap-distance-bottom:0pt;margin-top:68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6934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75"/>
                        <w:gridCol w:w="1080"/>
                        <w:gridCol w:w="810"/>
                        <w:gridCol w:w="810"/>
                        <w:gridCol w:w="810"/>
                        <w:gridCol w:w="810"/>
                        <w:gridCol w:w="810"/>
                        <w:gridCol w:w="630"/>
                        <w:gridCol w:w="810"/>
                        <w:gridCol w:w="1353"/>
                        <w:gridCol w:w="1257"/>
                        <w:gridCol w:w="1170"/>
                        <w:gridCol w:w="1170"/>
                        <w:gridCol w:w="1439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6934" w:type="dxa"/>
                            <w:gridSpan w:val="14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/>
                              </w:rPr>
                              <w:t xml:space="preserve">Table S5a: Genotypic associations in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IN"/>
                              </w:rPr>
                              <w:t>Kapha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/>
                              </w:rPr>
                              <w:t xml:space="preserve"> RA coho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Kapha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 cases (n=78)</w:t>
                            </w:r>
                          </w:p>
                        </w:tc>
                        <w:tc>
                          <w:tcPr>
                            <w:tcW w:w="2430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Kapha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controls (n=99)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Gene/Marker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Symbol" w:hAnsi="Symbol" w:eastAsia="Times New Roman" w:cs="Calibri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 w:ascii="Symbol" w:hAnsi="Symbo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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OR (95% CI) 11 vs rest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OR (95% CI) 12  vs rest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OR (95% CI) 22  vs rest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Power of Asso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Alleles_cod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IL10 (rs1800871)-819 T&gt;C MslI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.9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T, 2=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IL10 (rs1800872)-592A&gt;C RsaI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.7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C, 2=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IL6 -174C&gt;G(NlAIII)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G, 2=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TNF-α (rs1800629)-308 G&gt;A NcoI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A, 2=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TNF-α (rs1799724) -857C&gt;T HpyCH4IV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T, 2=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TNF-α (rs1800630)--863 C&gt;A HpyCH4IV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C, 2=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PTPN22(rs2476601)-+1858C&gt;T RsaI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.0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A, 2=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[6q23]rs10499194C&gt;T(MseI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C, 2=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[6q23]rs6920220G&gt;A(Bsl I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A, 2=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Padi102(rs2240337) C&gt;T (RsaI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G, 2=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IL1-B -511 T&gt;C (AvaI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.1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C, 2=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IL1-B(rs1143627) -31C&gt;T (AluI)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.9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C, 2=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IL1-B(rs57848697) +3953C&gt;T (TaqaI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T, 2=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Traf 1 (rs3761847) C&gt;T (Hae III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A, 2=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CD40 (rs4810485) T&gt;G(Hae III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T, 2=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PON 1 Alw I (rs 662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.9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A, 2=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PON2 (rs7493) C&gt;G (DdeI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G, 2=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Cyp1A2 (rs2470890)C&gt;T (Tsp509I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C, 2=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SOD3 rs13306703 C&gt;T Hph I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C, 2=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 xml:space="preserve">SOD3 rs699473 C&gt;T Hin1 II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4.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C, 2=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9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SOD3 2536512 G&gt;A Pau I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76(0.39-1.47)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68(0.37-1.23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2.39(1.16-4.93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IN"/>
                              </w:rPr>
                              <w:t>1=G, 2=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06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2"/>
        <w:gridCol w:w="550"/>
        <w:gridCol w:w="550"/>
        <w:gridCol w:w="550"/>
        <w:gridCol w:w="550"/>
        <w:gridCol w:w="606"/>
        <w:gridCol w:w="1001"/>
        <w:gridCol w:w="1948"/>
        <w:gridCol w:w="1818"/>
        <w:gridCol w:w="1034"/>
        <w:gridCol w:w="1629"/>
      </w:tblGrid>
      <w:tr>
        <w:trPr>
          <w:trHeight w:val="330" w:hRule="atLeast"/>
        </w:trPr>
        <w:tc>
          <w:tcPr>
            <w:tcW w:w="15068" w:type="dxa"/>
            <w:gridSpan w:val="11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IN"/>
              </w:rPr>
              <w:t>Table S5b: Allelic associations in  Kapha RA cohort</w:t>
            </w:r>
          </w:p>
        </w:tc>
      </w:tr>
      <w:tr>
        <w:trPr>
          <w:trHeight w:val="510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IN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IN"/>
              </w:rPr>
              <w:t>Kaph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 cases (n=78)</w:t>
            </w:r>
          </w:p>
        </w:tc>
        <w:tc>
          <w:tcPr>
            <w:tcW w:w="1706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IN"/>
              </w:rPr>
              <w:t>Kaph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 controls (n=99)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Gene/Marker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Symbol" w:hAnsi="Symbol"/>
                <w:b/>
                <w:bCs/>
                <w:color w:val="000000"/>
                <w:sz w:val="20"/>
                <w:szCs w:val="20"/>
                <w:lang w:val="en-IN"/>
              </w:rPr>
              <w:t>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 value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OR (95% CI) allele 1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OR (95% CI) allele2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ower of Asso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Alleles_code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0 (rs1800871)-819 T&gt;C MslI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6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8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3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7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9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0 (rs1800872)-592A&gt;C RsaI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2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4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7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1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99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32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A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IL6 -174C&gt;G(NlAIII) 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0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8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68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8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91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34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C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NF-α (rs1800629)-308 G&gt;A NcoI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3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41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5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71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66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9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TNF-α (rs1799724) -857C&gt;T HpyCH4IV 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3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33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3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73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9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1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NF-α (rs1800630)--863 C&gt;A HpyCH4IV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5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1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42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4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.79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9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.53(0.93-2.54)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65(0.39-1.08)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38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A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TPN22(rs2476601)+1858C&gt;T RsaI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56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91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.04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4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[6q23]rs10499194C&gt;T(MseI)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4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8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39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7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9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6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[6q23]rs6920220G&gt;A(Bsl I)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1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35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7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67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2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9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adi102(rs2240337) C&gt;T (RsaI)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48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89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2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3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A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-B -511 T&gt;C (AvaI)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3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3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1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3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.82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9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.45(0.94-2.25)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69(0.44-1.06)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38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IL1-B(rs1143627) -31C&gt;T (AluI) 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1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3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8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.01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6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-B(rs57848697) +3953C&gt;T (TaqaI)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5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31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5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63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7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8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raf 1 (rs3761847) C&gt;T (Hae III)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1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7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8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4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9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6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CD40 (rs4810485) T&gt;G(Hae III)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4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8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9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57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97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32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G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ON 1 Alw I (rs 662)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6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8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8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0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7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ON2 (rs7493) C&gt;G (DdeI)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0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4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8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4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6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9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C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Cyp1A2 (rs2470890)C&gt;T (Tsp509I)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7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7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52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4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29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6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SOD3 rs13306703 C&gt;T Hph I 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4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4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65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9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5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SOD3 rs699473 C&gt;T Hin1 II 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2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4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1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3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9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6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SOD3 2536512 G&gt;A Pau I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3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9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6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2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.86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5</w:t>
            </w:r>
          </w:p>
        </w:tc>
        <w:tc>
          <w:tcPr>
            <w:tcW w:w="19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65(0.43-0.99)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.53(1.00-2.34)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5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A</w:t>
            </w:r>
          </w:p>
        </w:tc>
      </w:tr>
    </w:tbl>
    <w:p>
      <w:pPr>
        <w:pStyle w:val="Normal"/>
        <w:rPr/>
      </w:pPr>
      <w:r>
        <w:rPr/>
        <w:t>Significant associations (p&lt;0.05) are indicated in bold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2016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9:38:00Z</dcterms:created>
  <dc:creator>hp</dc:creator>
  <dc:description/>
  <cp:keywords/>
  <dc:language>en-US</dc:language>
  <cp:lastModifiedBy>hp</cp:lastModifiedBy>
  <dcterms:modified xsi:type="dcterms:W3CDTF">2012-09-03T20:16:00Z</dcterms:modified>
  <cp:revision>3</cp:revision>
  <dc:subject/>
  <dc:title/>
</cp:coreProperties>
</file>